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1957070" cy="34169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" t="-11" r="-1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7070" cy="341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5 Fig. Iron treatment increases TFR2 protein content in liver microsomes.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: Immunoblot of TFR2 protein in liver microsomes from control mice (C), mice trated with erythropoietin (E), iron-pretreated mice (Fe) and iron-pretreated mice administered erythropoietin. Treatment details as in Materials and Methods. GAPDH is used as loading control. </w:t>
      </w:r>
    </w:p>
    <w:p>
      <w:pPr>
        <w:pStyle w:val="Normal"/>
        <w:spacing w:lineRule="auto" w:line="48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: Relative content of TFR2 protein in arbitrary units, column abbreviations as in Panel A. Asterisk denotes statistically significant difference from controls, n=3.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Calibri"/>
      <w:color w:val="auto"/>
      <w:sz w:val="22"/>
      <w:szCs w:val="22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4T08:30:00Z</dcterms:created>
  <dc:creator>Jan Krijt</dc:creator>
  <dc:description/>
  <cp:keywords/>
  <dc:language>en-US</dc:language>
  <cp:lastModifiedBy>Jan Krijt</cp:lastModifiedBy>
  <dcterms:modified xsi:type="dcterms:W3CDTF">2019-02-27T15:13:00Z</dcterms:modified>
  <cp:revision>3</cp:revision>
  <dc:subject/>
  <dc:title> </dc:title>
</cp:coreProperties>
</file>